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DB19E" w14:textId="13D49D56" w:rsidR="00ED594A" w:rsidRDefault="00ED594A" w:rsidP="00ED594A">
      <w:r>
        <w:rPr>
          <w:b/>
          <w:bCs/>
        </w:rPr>
        <w:t xml:space="preserve">S1 Table. </w:t>
      </w:r>
      <w:r>
        <w:t xml:space="preserve">Gender and age distribution of hospitalizations in San Diego County and the Municipality of Tijuana during study period </w:t>
      </w:r>
      <w:r w:rsidRPr="001B788E">
        <w:t>(October 1</w:t>
      </w:r>
      <w:r>
        <w:t>1</w:t>
      </w:r>
      <w:r w:rsidRPr="00597A6F">
        <w:rPr>
          <w:vertAlign w:val="superscript"/>
        </w:rPr>
        <w:t>th</w:t>
      </w:r>
      <w:r w:rsidRPr="001B788E">
        <w:t>-26</w:t>
      </w:r>
      <w:r w:rsidRPr="00597A6F">
        <w:rPr>
          <w:vertAlign w:val="superscript"/>
        </w:rPr>
        <w:t>th</w:t>
      </w:r>
      <w:r>
        <w:t xml:space="preserve"> </w:t>
      </w:r>
      <w:r w:rsidRPr="001B788E">
        <w:t>, 2007).</w:t>
      </w:r>
    </w:p>
    <w:p w14:paraId="543FC023" w14:textId="77777777" w:rsidR="00ED594A" w:rsidRDefault="00ED594A" w:rsidP="00ED594A"/>
    <w:p w14:paraId="16B3B587" w14:textId="77777777" w:rsidR="00ED594A" w:rsidRPr="00ED594A" w:rsidRDefault="00ED594A" w:rsidP="00ED594A">
      <w:pPr>
        <w:rPr>
          <w:b/>
          <w:bCs/>
        </w:rPr>
      </w:pPr>
    </w:p>
    <w:tbl>
      <w:tblPr>
        <w:tblStyle w:val="PlainTable5"/>
        <w:tblpPr w:leftFromText="180" w:rightFromText="180" w:vertAnchor="page" w:horzAnchor="margin" w:tblpY="2549"/>
        <w:tblW w:w="0" w:type="auto"/>
        <w:tblLook w:val="04A0" w:firstRow="1" w:lastRow="0" w:firstColumn="1" w:lastColumn="0" w:noHBand="0" w:noVBand="1"/>
      </w:tblPr>
      <w:tblGrid>
        <w:gridCol w:w="2461"/>
        <w:gridCol w:w="2462"/>
        <w:gridCol w:w="2462"/>
      </w:tblGrid>
      <w:tr w:rsidR="00ED594A" w:rsidRPr="00760E26" w14:paraId="6677ABA9" w14:textId="77777777" w:rsidTr="00ED5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61" w:type="dxa"/>
          </w:tcPr>
          <w:p w14:paraId="0BCB120A" w14:textId="77777777" w:rsidR="00ED594A" w:rsidRPr="00760E26" w:rsidRDefault="00ED594A" w:rsidP="00ED594A">
            <w:pPr>
              <w:rPr>
                <w:rFonts w:eastAsiaTheme="majorEastAsia"/>
              </w:rPr>
            </w:pPr>
          </w:p>
        </w:tc>
        <w:tc>
          <w:tcPr>
            <w:tcW w:w="2462" w:type="dxa"/>
          </w:tcPr>
          <w:p w14:paraId="087FCC53" w14:textId="77777777" w:rsidR="00ED594A" w:rsidRPr="00760E26" w:rsidRDefault="00ED594A" w:rsidP="00ED59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San Diego</w:t>
            </w:r>
          </w:p>
        </w:tc>
        <w:tc>
          <w:tcPr>
            <w:tcW w:w="2462" w:type="dxa"/>
          </w:tcPr>
          <w:p w14:paraId="29CE3298" w14:textId="77777777" w:rsidR="00ED594A" w:rsidRPr="00760E26" w:rsidRDefault="00ED594A" w:rsidP="00ED59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Tijuana</w:t>
            </w:r>
          </w:p>
        </w:tc>
      </w:tr>
      <w:tr w:rsidR="00ED594A" w:rsidRPr="00760E26" w14:paraId="189DA5F0" w14:textId="77777777" w:rsidTr="00ED5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18016650" w14:textId="77777777" w:rsidR="00ED594A" w:rsidRPr="00760E26" w:rsidRDefault="00ED594A" w:rsidP="00ED594A">
            <w:pPr>
              <w:rPr>
                <w:rFonts w:eastAsiaTheme="majorEastAsia"/>
                <w:b/>
                <w:bCs/>
                <w:i w:val="0"/>
                <w:iCs w:val="0"/>
              </w:rPr>
            </w:pPr>
          </w:p>
        </w:tc>
        <w:tc>
          <w:tcPr>
            <w:tcW w:w="4924" w:type="dxa"/>
            <w:gridSpan w:val="2"/>
          </w:tcPr>
          <w:p w14:paraId="08BEBE78" w14:textId="77777777" w:rsidR="00ED594A" w:rsidRPr="00B26A51" w:rsidRDefault="00ED594A" w:rsidP="00ED5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b/>
                <w:bCs/>
                <w:i/>
                <w:iCs/>
              </w:rPr>
            </w:pPr>
            <w:r w:rsidRPr="00B26A51">
              <w:rPr>
                <w:rFonts w:eastAsiaTheme="majorEastAsia"/>
                <w:b/>
                <w:bCs/>
                <w:i/>
                <w:iCs/>
              </w:rPr>
              <w:t>Count (%)</w:t>
            </w:r>
          </w:p>
        </w:tc>
      </w:tr>
      <w:tr w:rsidR="00ED594A" w:rsidRPr="00760E26" w14:paraId="4D484FBA" w14:textId="77777777" w:rsidTr="00ED5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72F39F55" w14:textId="77777777" w:rsidR="00ED594A" w:rsidRPr="00760E26" w:rsidRDefault="00ED594A" w:rsidP="00ED594A">
            <w:pPr>
              <w:jc w:val="center"/>
              <w:rPr>
                <w:rFonts w:eastAsiaTheme="majorEastAsia"/>
              </w:rPr>
            </w:pPr>
            <w:r w:rsidRPr="00760E26">
              <w:rPr>
                <w:b/>
                <w:bCs/>
                <w:i w:val="0"/>
                <w:iCs w:val="0"/>
              </w:rPr>
              <w:t>Age</w:t>
            </w:r>
          </w:p>
        </w:tc>
        <w:tc>
          <w:tcPr>
            <w:tcW w:w="2462" w:type="dxa"/>
          </w:tcPr>
          <w:p w14:paraId="07347419" w14:textId="77777777" w:rsidR="00ED594A" w:rsidRPr="00760E26" w:rsidRDefault="00ED594A" w:rsidP="00ED5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</w:p>
        </w:tc>
        <w:tc>
          <w:tcPr>
            <w:tcW w:w="2462" w:type="dxa"/>
          </w:tcPr>
          <w:p w14:paraId="02568C12" w14:textId="77777777" w:rsidR="00ED594A" w:rsidRPr="00760E26" w:rsidRDefault="00ED594A" w:rsidP="00ED5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</w:p>
        </w:tc>
      </w:tr>
      <w:tr w:rsidR="00ED594A" w:rsidRPr="00760E26" w14:paraId="68CCC0EC" w14:textId="77777777" w:rsidTr="00ED5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6A276D75" w14:textId="77777777" w:rsidR="00ED594A" w:rsidRPr="00550C2A" w:rsidRDefault="00ED594A" w:rsidP="00ED594A">
            <w:pPr>
              <w:rPr>
                <w:rFonts w:asciiTheme="majorHAnsi" w:eastAsiaTheme="majorEastAsia" w:hAnsiTheme="majorHAnsi" w:cstheme="majorBidi"/>
              </w:rPr>
            </w:pPr>
            <w:r>
              <w:t>0-14</w:t>
            </w:r>
          </w:p>
        </w:tc>
        <w:tc>
          <w:tcPr>
            <w:tcW w:w="2462" w:type="dxa"/>
          </w:tcPr>
          <w:p w14:paraId="059F1F03" w14:textId="77777777" w:rsidR="00ED594A" w:rsidRPr="00BB4E3B" w:rsidRDefault="00ED594A" w:rsidP="00ED5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</w:rPr>
            </w:pPr>
            <w:r w:rsidRPr="00BB4E3B">
              <w:rPr>
                <w:rFonts w:eastAsiaTheme="majorEastAsia"/>
              </w:rPr>
              <w:t>132 (</w:t>
            </w:r>
            <w:r>
              <w:rPr>
                <w:rFonts w:eastAsiaTheme="majorEastAsia"/>
              </w:rPr>
              <w:t>7%</w:t>
            </w:r>
            <w:r w:rsidRPr="00BB4E3B">
              <w:rPr>
                <w:rFonts w:eastAsiaTheme="majorEastAsia"/>
              </w:rPr>
              <w:t>)</w:t>
            </w:r>
          </w:p>
        </w:tc>
        <w:tc>
          <w:tcPr>
            <w:tcW w:w="2462" w:type="dxa"/>
          </w:tcPr>
          <w:p w14:paraId="44757315" w14:textId="77777777" w:rsidR="00ED594A" w:rsidRPr="00760E26" w:rsidRDefault="00ED594A" w:rsidP="00ED5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</w:rPr>
            </w:pPr>
            <w:r>
              <w:rPr>
                <w:rFonts w:eastAsiaTheme="majorEastAsia"/>
              </w:rPr>
              <w:t>10 (27%)</w:t>
            </w:r>
          </w:p>
        </w:tc>
      </w:tr>
      <w:tr w:rsidR="00ED594A" w:rsidRPr="00760E26" w14:paraId="73DE5D5C" w14:textId="77777777" w:rsidTr="00ED5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121204D7" w14:textId="77777777" w:rsidR="00ED594A" w:rsidRPr="00550C2A" w:rsidRDefault="00ED594A" w:rsidP="00ED594A">
            <w:pPr>
              <w:rPr>
                <w:rFonts w:asciiTheme="majorHAnsi" w:hAnsiTheme="majorHAnsi" w:cstheme="majorBidi"/>
              </w:rPr>
            </w:pPr>
            <w:r>
              <w:t>15-64</w:t>
            </w:r>
          </w:p>
        </w:tc>
        <w:tc>
          <w:tcPr>
            <w:tcW w:w="2462" w:type="dxa"/>
          </w:tcPr>
          <w:p w14:paraId="58505D2F" w14:textId="77777777" w:rsidR="00ED594A" w:rsidRPr="00BB4E3B" w:rsidRDefault="00ED594A" w:rsidP="00ED5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  <w:r w:rsidRPr="00BB4E3B">
              <w:rPr>
                <w:rFonts w:eastAsiaTheme="majorEastAsia"/>
              </w:rPr>
              <w:t>631 (</w:t>
            </w:r>
            <w:r>
              <w:rPr>
                <w:rFonts w:eastAsiaTheme="majorEastAsia"/>
              </w:rPr>
              <w:t>31%</w:t>
            </w:r>
            <w:r w:rsidRPr="00BB4E3B">
              <w:rPr>
                <w:rFonts w:eastAsiaTheme="majorEastAsia"/>
              </w:rPr>
              <w:t>)</w:t>
            </w:r>
          </w:p>
        </w:tc>
        <w:tc>
          <w:tcPr>
            <w:tcW w:w="2462" w:type="dxa"/>
          </w:tcPr>
          <w:p w14:paraId="1E13ACF1" w14:textId="77777777" w:rsidR="00ED594A" w:rsidRPr="00760E26" w:rsidRDefault="00ED594A" w:rsidP="00ED5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  <w:r>
              <w:rPr>
                <w:rFonts w:eastAsiaTheme="majorEastAsia"/>
              </w:rPr>
              <w:t>18 (49%)</w:t>
            </w:r>
          </w:p>
        </w:tc>
      </w:tr>
      <w:tr w:rsidR="00ED594A" w:rsidRPr="00760E26" w14:paraId="1B266902" w14:textId="77777777" w:rsidTr="00ED5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34B07B06" w14:textId="77777777" w:rsidR="00ED594A" w:rsidRPr="00550C2A" w:rsidRDefault="00ED594A" w:rsidP="00ED594A">
            <w:pPr>
              <w:rPr>
                <w:rFonts w:asciiTheme="majorHAnsi" w:hAnsiTheme="majorHAnsi" w:cstheme="majorBidi"/>
              </w:rPr>
            </w:pPr>
            <w:r>
              <w:t>65+</w:t>
            </w:r>
          </w:p>
        </w:tc>
        <w:tc>
          <w:tcPr>
            <w:tcW w:w="2462" w:type="dxa"/>
          </w:tcPr>
          <w:p w14:paraId="716C5E88" w14:textId="77777777" w:rsidR="00ED594A" w:rsidRPr="00BB4E3B" w:rsidRDefault="00ED594A" w:rsidP="00ED5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</w:rPr>
            </w:pPr>
            <w:r w:rsidRPr="00BB4E3B">
              <w:rPr>
                <w:rFonts w:eastAsiaTheme="majorEastAsia"/>
              </w:rPr>
              <w:t>1,246 (</w:t>
            </w:r>
            <w:r>
              <w:rPr>
                <w:rFonts w:eastAsiaTheme="majorEastAsia"/>
              </w:rPr>
              <w:t>62%</w:t>
            </w:r>
            <w:r w:rsidRPr="00BB4E3B">
              <w:rPr>
                <w:rFonts w:eastAsiaTheme="majorEastAsia"/>
              </w:rPr>
              <w:t>)</w:t>
            </w:r>
          </w:p>
        </w:tc>
        <w:tc>
          <w:tcPr>
            <w:tcW w:w="2462" w:type="dxa"/>
          </w:tcPr>
          <w:p w14:paraId="657380F0" w14:textId="77777777" w:rsidR="00ED594A" w:rsidRPr="0022721D" w:rsidRDefault="00ED594A" w:rsidP="00ED5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</w:rPr>
            </w:pPr>
            <w:r>
              <w:rPr>
                <w:rFonts w:eastAsiaTheme="majorEastAsia"/>
              </w:rPr>
              <w:t>9</w:t>
            </w:r>
            <w:r w:rsidRPr="0022721D">
              <w:rPr>
                <w:rFonts w:eastAsiaTheme="majorEastAsia"/>
              </w:rPr>
              <w:t xml:space="preserve"> (</w:t>
            </w:r>
            <w:r>
              <w:rPr>
                <w:rFonts w:eastAsiaTheme="majorEastAsia"/>
              </w:rPr>
              <w:t>24%</w:t>
            </w:r>
            <w:r w:rsidRPr="0022721D">
              <w:rPr>
                <w:rFonts w:eastAsiaTheme="majorEastAsia"/>
              </w:rPr>
              <w:t>)</w:t>
            </w:r>
          </w:p>
        </w:tc>
      </w:tr>
      <w:tr w:rsidR="00ED594A" w:rsidRPr="00760E26" w14:paraId="4AA37C7E" w14:textId="77777777" w:rsidTr="00ED5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2B9721D5" w14:textId="77777777" w:rsidR="00ED594A" w:rsidRPr="00760E26" w:rsidRDefault="00ED594A" w:rsidP="00ED594A">
            <w:pPr>
              <w:jc w:val="center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Sex</w:t>
            </w:r>
          </w:p>
        </w:tc>
        <w:tc>
          <w:tcPr>
            <w:tcW w:w="2462" w:type="dxa"/>
          </w:tcPr>
          <w:p w14:paraId="5FF9B361" w14:textId="77777777" w:rsidR="00ED594A" w:rsidRPr="00760E26" w:rsidRDefault="00ED594A" w:rsidP="00ED5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</w:p>
        </w:tc>
        <w:tc>
          <w:tcPr>
            <w:tcW w:w="2462" w:type="dxa"/>
          </w:tcPr>
          <w:p w14:paraId="096389A0" w14:textId="77777777" w:rsidR="00ED594A" w:rsidRPr="00760E26" w:rsidRDefault="00ED594A" w:rsidP="00ED5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</w:p>
        </w:tc>
      </w:tr>
      <w:tr w:rsidR="00ED594A" w:rsidRPr="00760E26" w14:paraId="4E12C114" w14:textId="77777777" w:rsidTr="00ED5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7CEBBE8B" w14:textId="77777777" w:rsidR="00ED594A" w:rsidRPr="00550C2A" w:rsidRDefault="00ED594A" w:rsidP="00ED594A">
            <w:pPr>
              <w:rPr>
                <w:rFonts w:asciiTheme="majorHAnsi" w:eastAsiaTheme="majorEastAsia" w:hAnsiTheme="majorHAnsi" w:cstheme="majorBidi"/>
              </w:rPr>
            </w:pPr>
            <w:r w:rsidRPr="00550C2A">
              <w:rPr>
                <w:rFonts w:asciiTheme="majorHAnsi" w:hAnsiTheme="majorHAnsi" w:cstheme="majorBidi"/>
              </w:rPr>
              <w:t>Women</w:t>
            </w:r>
          </w:p>
        </w:tc>
        <w:tc>
          <w:tcPr>
            <w:tcW w:w="2462" w:type="dxa"/>
          </w:tcPr>
          <w:p w14:paraId="7AF9D35A" w14:textId="77777777" w:rsidR="00ED594A" w:rsidRPr="00BB4E3B" w:rsidRDefault="00ED594A" w:rsidP="00ED5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</w:rPr>
            </w:pPr>
            <w:r w:rsidRPr="00BB4E3B">
              <w:rPr>
                <w:rFonts w:eastAsiaTheme="majorEastAsia"/>
              </w:rPr>
              <w:t>1009 (</w:t>
            </w:r>
            <w:r>
              <w:rPr>
                <w:rFonts w:eastAsiaTheme="majorEastAsia"/>
              </w:rPr>
              <w:t>50%)</w:t>
            </w:r>
          </w:p>
        </w:tc>
        <w:tc>
          <w:tcPr>
            <w:tcW w:w="2462" w:type="dxa"/>
          </w:tcPr>
          <w:p w14:paraId="5D2E2372" w14:textId="77777777" w:rsidR="00ED594A" w:rsidRPr="00760E26" w:rsidRDefault="00ED594A" w:rsidP="00ED5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</w:rPr>
            </w:pPr>
            <w:r>
              <w:rPr>
                <w:rFonts w:eastAsiaTheme="majorEastAsia"/>
              </w:rPr>
              <w:t>23 (62%)</w:t>
            </w:r>
          </w:p>
        </w:tc>
      </w:tr>
      <w:tr w:rsidR="00ED594A" w:rsidRPr="00760E26" w14:paraId="23FF5F04" w14:textId="77777777" w:rsidTr="00ED5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4085EEFD" w14:textId="77777777" w:rsidR="00ED594A" w:rsidRPr="00550C2A" w:rsidRDefault="00ED594A" w:rsidP="00ED594A">
            <w:pPr>
              <w:rPr>
                <w:rFonts w:asciiTheme="majorHAnsi" w:eastAsiaTheme="majorEastAsia" w:hAnsiTheme="majorHAnsi" w:cstheme="majorBidi"/>
              </w:rPr>
            </w:pPr>
            <w:r w:rsidRPr="00550C2A">
              <w:rPr>
                <w:rFonts w:asciiTheme="majorHAnsi" w:hAnsiTheme="majorHAnsi" w:cstheme="majorBidi"/>
              </w:rPr>
              <w:t>Men</w:t>
            </w:r>
          </w:p>
        </w:tc>
        <w:tc>
          <w:tcPr>
            <w:tcW w:w="2462" w:type="dxa"/>
          </w:tcPr>
          <w:p w14:paraId="6D2E27C4" w14:textId="77777777" w:rsidR="00ED594A" w:rsidRPr="00BB4E3B" w:rsidRDefault="00ED594A" w:rsidP="00ED5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  <w:r w:rsidRPr="00BB4E3B">
              <w:rPr>
                <w:rFonts w:eastAsiaTheme="majorEastAsia"/>
              </w:rPr>
              <w:t>1000</w:t>
            </w:r>
            <w:r>
              <w:rPr>
                <w:rFonts w:eastAsiaTheme="majorEastAsia"/>
              </w:rPr>
              <w:t xml:space="preserve"> (50%)</w:t>
            </w:r>
          </w:p>
        </w:tc>
        <w:tc>
          <w:tcPr>
            <w:tcW w:w="2462" w:type="dxa"/>
          </w:tcPr>
          <w:p w14:paraId="1EB86B76" w14:textId="77777777" w:rsidR="00ED594A" w:rsidRPr="00760E26" w:rsidRDefault="00ED594A" w:rsidP="00ED5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  <w:r>
              <w:rPr>
                <w:rFonts w:eastAsiaTheme="majorEastAsia"/>
              </w:rPr>
              <w:t>14 (38%)</w:t>
            </w:r>
          </w:p>
        </w:tc>
      </w:tr>
      <w:tr w:rsidR="00ED594A" w:rsidRPr="00760E26" w14:paraId="0ED035AB" w14:textId="77777777" w:rsidTr="00ED5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16ECEB6E" w14:textId="77777777" w:rsidR="00ED594A" w:rsidRPr="00760E26" w:rsidRDefault="00ED594A" w:rsidP="00ED594A"/>
        </w:tc>
        <w:tc>
          <w:tcPr>
            <w:tcW w:w="2462" w:type="dxa"/>
          </w:tcPr>
          <w:p w14:paraId="1A109FAC" w14:textId="77777777" w:rsidR="00ED594A" w:rsidRPr="00760E26" w:rsidRDefault="00ED594A" w:rsidP="00ED5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</w:rPr>
            </w:pPr>
          </w:p>
        </w:tc>
        <w:tc>
          <w:tcPr>
            <w:tcW w:w="2462" w:type="dxa"/>
          </w:tcPr>
          <w:p w14:paraId="0ACA529E" w14:textId="77777777" w:rsidR="00ED594A" w:rsidRPr="00760E26" w:rsidRDefault="00ED594A" w:rsidP="00ED5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</w:rPr>
            </w:pPr>
          </w:p>
        </w:tc>
      </w:tr>
      <w:tr w:rsidR="00ED594A" w:rsidRPr="00760E26" w14:paraId="000094B6" w14:textId="77777777" w:rsidTr="00ED594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1" w:type="dxa"/>
          </w:tcPr>
          <w:p w14:paraId="64A7926C" w14:textId="77777777" w:rsidR="00ED594A" w:rsidRPr="00550C2A" w:rsidRDefault="00ED594A" w:rsidP="00ED594A">
            <w:pPr>
              <w:jc w:val="center"/>
              <w:rPr>
                <w:b/>
                <w:bCs/>
                <w:i w:val="0"/>
                <w:iCs w:val="0"/>
              </w:rPr>
            </w:pPr>
            <w:r w:rsidRPr="00550C2A">
              <w:rPr>
                <w:b/>
                <w:bCs/>
                <w:i w:val="0"/>
                <w:iCs w:val="0"/>
              </w:rPr>
              <w:t>Total</w:t>
            </w:r>
          </w:p>
        </w:tc>
        <w:tc>
          <w:tcPr>
            <w:tcW w:w="2462" w:type="dxa"/>
          </w:tcPr>
          <w:p w14:paraId="0BA92702" w14:textId="77777777" w:rsidR="00ED594A" w:rsidRPr="00760E26" w:rsidRDefault="00ED594A" w:rsidP="00ED5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  <w:r>
              <w:rPr>
                <w:rFonts w:eastAsiaTheme="majorEastAsia"/>
              </w:rPr>
              <w:t>2009 (100)</w:t>
            </w:r>
          </w:p>
        </w:tc>
        <w:tc>
          <w:tcPr>
            <w:tcW w:w="2462" w:type="dxa"/>
          </w:tcPr>
          <w:p w14:paraId="734A2F2C" w14:textId="77777777" w:rsidR="00ED594A" w:rsidRPr="00760E26" w:rsidRDefault="00ED594A" w:rsidP="00ED59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</w:rPr>
            </w:pPr>
            <w:r>
              <w:rPr>
                <w:rFonts w:eastAsiaTheme="majorEastAsia"/>
              </w:rPr>
              <w:t>37 (100)</w:t>
            </w:r>
          </w:p>
        </w:tc>
      </w:tr>
    </w:tbl>
    <w:p w14:paraId="493014A8" w14:textId="77777777" w:rsidR="00103F89" w:rsidRDefault="00103F89"/>
    <w:p w14:paraId="35D21B58" w14:textId="77777777" w:rsidR="00ED594A" w:rsidRDefault="00ED594A"/>
    <w:sectPr w:rsidR="00ED5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94A"/>
    <w:rsid w:val="000409DB"/>
    <w:rsid w:val="00064F23"/>
    <w:rsid w:val="000A7591"/>
    <w:rsid w:val="00103F89"/>
    <w:rsid w:val="00126CBB"/>
    <w:rsid w:val="001550A3"/>
    <w:rsid w:val="00191547"/>
    <w:rsid w:val="001A33DD"/>
    <w:rsid w:val="001C289E"/>
    <w:rsid w:val="001F2E8D"/>
    <w:rsid w:val="00214D6B"/>
    <w:rsid w:val="002354E8"/>
    <w:rsid w:val="00312323"/>
    <w:rsid w:val="00343943"/>
    <w:rsid w:val="00343F1E"/>
    <w:rsid w:val="003A42A1"/>
    <w:rsid w:val="003C7365"/>
    <w:rsid w:val="0041782F"/>
    <w:rsid w:val="0045501F"/>
    <w:rsid w:val="004858B6"/>
    <w:rsid w:val="00490CE2"/>
    <w:rsid w:val="004A1F60"/>
    <w:rsid w:val="004B442B"/>
    <w:rsid w:val="004B5C3E"/>
    <w:rsid w:val="004C023A"/>
    <w:rsid w:val="0052242C"/>
    <w:rsid w:val="00571BC9"/>
    <w:rsid w:val="005B3FA0"/>
    <w:rsid w:val="005D7FB4"/>
    <w:rsid w:val="0062357F"/>
    <w:rsid w:val="006B0DDC"/>
    <w:rsid w:val="00701AC9"/>
    <w:rsid w:val="00783B95"/>
    <w:rsid w:val="007F3ED4"/>
    <w:rsid w:val="00877AB9"/>
    <w:rsid w:val="008A4409"/>
    <w:rsid w:val="008D53D3"/>
    <w:rsid w:val="008E096A"/>
    <w:rsid w:val="0092323E"/>
    <w:rsid w:val="009324B7"/>
    <w:rsid w:val="00940B49"/>
    <w:rsid w:val="0094246D"/>
    <w:rsid w:val="00951D95"/>
    <w:rsid w:val="00976212"/>
    <w:rsid w:val="009A0933"/>
    <w:rsid w:val="009F0B10"/>
    <w:rsid w:val="00A04F29"/>
    <w:rsid w:val="00A42892"/>
    <w:rsid w:val="00A43655"/>
    <w:rsid w:val="00A65C71"/>
    <w:rsid w:val="00A90770"/>
    <w:rsid w:val="00AB3DBE"/>
    <w:rsid w:val="00AF399E"/>
    <w:rsid w:val="00B222CD"/>
    <w:rsid w:val="00B31649"/>
    <w:rsid w:val="00B44994"/>
    <w:rsid w:val="00B7009E"/>
    <w:rsid w:val="00BA102A"/>
    <w:rsid w:val="00BB0072"/>
    <w:rsid w:val="00C536E6"/>
    <w:rsid w:val="00C63E02"/>
    <w:rsid w:val="00C831DC"/>
    <w:rsid w:val="00C87197"/>
    <w:rsid w:val="00CF663A"/>
    <w:rsid w:val="00D06CD0"/>
    <w:rsid w:val="00D515A6"/>
    <w:rsid w:val="00D95378"/>
    <w:rsid w:val="00DA52C3"/>
    <w:rsid w:val="00E10ED7"/>
    <w:rsid w:val="00E13DDB"/>
    <w:rsid w:val="00E352FC"/>
    <w:rsid w:val="00E61C59"/>
    <w:rsid w:val="00E91485"/>
    <w:rsid w:val="00E97459"/>
    <w:rsid w:val="00EA2938"/>
    <w:rsid w:val="00EB593D"/>
    <w:rsid w:val="00ED01B8"/>
    <w:rsid w:val="00ED594A"/>
    <w:rsid w:val="00EE20DF"/>
    <w:rsid w:val="00F037B9"/>
    <w:rsid w:val="00F22597"/>
    <w:rsid w:val="00F61B1A"/>
    <w:rsid w:val="00F743BF"/>
    <w:rsid w:val="00F7701C"/>
    <w:rsid w:val="00F8415E"/>
    <w:rsid w:val="00FC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73422"/>
  <w15:chartTrackingRefBased/>
  <w15:docId w15:val="{1DB6806B-2409-FE40-AD7C-782AF3DD5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94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D594A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594A"/>
    <w:pPr>
      <w:spacing w:after="200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chwarz</dc:creator>
  <cp:keywords/>
  <dc:description/>
  <cp:lastModifiedBy>Lara Schwarz</cp:lastModifiedBy>
  <cp:revision>1</cp:revision>
  <dcterms:created xsi:type="dcterms:W3CDTF">2023-04-24T23:05:00Z</dcterms:created>
  <dcterms:modified xsi:type="dcterms:W3CDTF">2023-04-24T23:06:00Z</dcterms:modified>
</cp:coreProperties>
</file>